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131323"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nd materials availability” at the end of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D21EE0"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931E22"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A01DAD"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E24BCE"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2E5097"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ADBFAD"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Fly stocks and husbandry, and in figure legends where releva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AE460F"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D158EB"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9A69C5" w:rsidR="00F102CC" w:rsidRPr="003D5AF6" w:rsidRDefault="00A168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5CC6FE" w:rsidR="00F102CC" w:rsidRDefault="00A168B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6C65DA" w:rsidR="00F102CC" w:rsidRPr="003D5AF6" w:rsidRDefault="00A16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632DE85" w:rsidR="00F102CC" w:rsidRPr="003D5AF6" w:rsidRDefault="00A16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details 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87C512" w:rsidR="00F102CC" w:rsidRPr="00067BC0" w:rsidRDefault="00067BC0">
            <w:pPr>
              <w:spacing w:line="225" w:lineRule="auto"/>
              <w:rPr>
                <w:rFonts w:ascii="Noto Sans" w:eastAsia="Noto Sans" w:hAnsi="Noto Sans" w:cs="Noto Sans"/>
                <w:bCs/>
                <w:color w:val="434343"/>
                <w:sz w:val="18"/>
                <w:szCs w:val="18"/>
              </w:rPr>
            </w:pPr>
            <w:r w:rsidRPr="00067BC0">
              <w:rPr>
                <w:rFonts w:ascii="Noto Sans" w:hAnsi="Noto Sans" w:cs="Noto Sans"/>
                <w:color w:val="000000"/>
                <w:sz w:val="18"/>
                <w:szCs w:val="18"/>
              </w:rPr>
              <w:t xml:space="preserve">Sample sizes experiments were based on previously established publications. No statistical methods were used. We have previously published that our chosen sample sizes for all behavior experiments are well above those needed to detect a 10% difference with 90% power, and that our experimental design </w:t>
            </w:r>
            <w:proofErr w:type="spellStart"/>
            <w:r w:rsidRPr="00067BC0">
              <w:rPr>
                <w:rFonts w:ascii="Noto Sans" w:hAnsi="Noto Sans" w:cs="Noto Sans"/>
                <w:color w:val="000000"/>
                <w:sz w:val="18"/>
                <w:szCs w:val="18"/>
              </w:rPr>
              <w:t>mimizes</w:t>
            </w:r>
            <w:proofErr w:type="spellEnd"/>
            <w:r w:rsidRPr="00067BC0">
              <w:rPr>
                <w:rFonts w:ascii="Noto Sans" w:hAnsi="Noto Sans" w:cs="Noto Sans"/>
                <w:color w:val="000000"/>
                <w:sz w:val="18"/>
                <w:szCs w:val="18"/>
              </w:rPr>
              <w:t xml:space="preserve"> both Type I and Type II erro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8ABB2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D86FA5" w:rsidR="00F102CC" w:rsidRPr="003D5AF6" w:rsidRDefault="00A16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LIC assays</w:t>
            </w:r>
            <w:r w:rsidR="00067BC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E97840" w:rsidR="00F102CC" w:rsidRPr="003D5AF6" w:rsidRDefault="00A16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Video Recording and Scoring</w:t>
            </w:r>
            <w:r w:rsidR="002274DF">
              <w:rPr>
                <w:rFonts w:ascii="Noto Sans" w:eastAsia="Noto Sans" w:hAnsi="Noto Sans" w:cs="Noto Sans"/>
                <w:bCs/>
                <w:color w:val="434343"/>
                <w:sz w:val="18"/>
                <w:szCs w:val="18"/>
              </w:rPr>
              <w:t xml:space="preserve">, </w:t>
            </w:r>
            <w:proofErr w:type="spellStart"/>
            <w:r w:rsidR="002274DF">
              <w:rPr>
                <w:rFonts w:ascii="Noto Sans" w:eastAsia="Noto Sans" w:hAnsi="Noto Sans" w:cs="Noto Sans"/>
                <w:bCs/>
                <w:color w:val="434343"/>
                <w:sz w:val="18"/>
                <w:szCs w:val="18"/>
              </w:rPr>
              <w:t>CaMPARI</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D00C7A" w:rsidR="00F102CC" w:rsidRPr="003D5AF6" w:rsidRDefault="00A16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LIC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D73084" w:rsidR="00F102CC" w:rsidRPr="003D5AF6" w:rsidRDefault="002274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LIC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ADE7BD"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where necessary (Figure 1D, 2, 4D), Materials and Methods: FLIC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003DA1"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6861BB"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2C80E4"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2651EC"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0E544C"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LIC assay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A43EE5"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3195A3"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nd materials availability statement at end of manuscript</w:t>
            </w:r>
            <w:r w:rsidR="00AB768A">
              <w:rPr>
                <w:rFonts w:ascii="Noto Sans" w:eastAsia="Noto Sans" w:hAnsi="Noto Sans" w:cs="Noto Sans"/>
                <w:bCs/>
                <w:color w:val="434343"/>
                <w:sz w:val="18"/>
                <w:szCs w:val="18"/>
              </w:rPr>
              <w:t>. All data generated during this study are provided with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48E366"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3CFACB"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D05B80"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Data and materials availability statement at end of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D5648B4" w:rsidR="00F102CC" w:rsidRPr="003D5AF6" w:rsidRDefault="002029D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Data and materials availability statement at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2300C77"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nd materials availability statement at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DAB448" w:rsidR="00F102CC" w:rsidRPr="003D5AF6" w:rsidRDefault="002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59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4AC37" w14:textId="77777777" w:rsidR="00D35990" w:rsidRDefault="00D35990">
      <w:r>
        <w:separator/>
      </w:r>
    </w:p>
  </w:endnote>
  <w:endnote w:type="continuationSeparator" w:id="0">
    <w:p w14:paraId="07DDBA55" w14:textId="77777777" w:rsidR="00D35990" w:rsidRDefault="00D35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AFF5A" w14:textId="77777777" w:rsidR="00D35990" w:rsidRDefault="00D35990">
      <w:r>
        <w:separator/>
      </w:r>
    </w:p>
  </w:footnote>
  <w:footnote w:type="continuationSeparator" w:id="0">
    <w:p w14:paraId="35CD5E89" w14:textId="77777777" w:rsidR="00D35990" w:rsidRDefault="00D359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0224111">
    <w:abstractNumId w:val="2"/>
  </w:num>
  <w:num w:numId="2" w16cid:durableId="1067456520">
    <w:abstractNumId w:val="0"/>
  </w:num>
  <w:num w:numId="3" w16cid:durableId="1785272670">
    <w:abstractNumId w:val="1"/>
  </w:num>
  <w:num w:numId="4" w16cid:durableId="9457711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BC0"/>
    <w:rsid w:val="000D2F8D"/>
    <w:rsid w:val="001B3BCC"/>
    <w:rsid w:val="002029D4"/>
    <w:rsid w:val="002209A8"/>
    <w:rsid w:val="002274DF"/>
    <w:rsid w:val="003774B2"/>
    <w:rsid w:val="003D5AF6"/>
    <w:rsid w:val="00427975"/>
    <w:rsid w:val="004E2C31"/>
    <w:rsid w:val="005B0259"/>
    <w:rsid w:val="007054B6"/>
    <w:rsid w:val="009C7B26"/>
    <w:rsid w:val="00A11E52"/>
    <w:rsid w:val="00A168BD"/>
    <w:rsid w:val="00AB768A"/>
    <w:rsid w:val="00BD41E9"/>
    <w:rsid w:val="00C84413"/>
    <w:rsid w:val="00D3599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02</Words>
  <Characters>91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aver, Kristina</cp:lastModifiedBy>
  <cp:revision>4</cp:revision>
  <dcterms:created xsi:type="dcterms:W3CDTF">2022-11-10T16:48:00Z</dcterms:created>
  <dcterms:modified xsi:type="dcterms:W3CDTF">2023-02-21T16:13:00Z</dcterms:modified>
</cp:coreProperties>
</file>